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92032" w14:textId="508E5C3D" w:rsidR="00BD39ED" w:rsidRPr="00AA7379" w:rsidRDefault="007569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1A40E5" w:rsidRPr="00AA7379">
        <w:rPr>
          <w:rFonts w:ascii="Times New Roman" w:hAnsi="Times New Roman" w:cs="Times New Roman"/>
          <w:sz w:val="24"/>
          <w:szCs w:val="24"/>
        </w:rPr>
        <w:t xml:space="preserve"> –</w:t>
      </w:r>
      <w:r w:rsidR="00FF7102" w:rsidRPr="00FF7102">
        <w:t xml:space="preserve"> </w:t>
      </w:r>
      <w:r w:rsidR="00FF7102" w:rsidRPr="00FF7102">
        <w:rPr>
          <w:rFonts w:ascii="Times New Roman" w:hAnsi="Times New Roman" w:cs="Times New Roman"/>
          <w:sz w:val="24"/>
          <w:szCs w:val="24"/>
        </w:rPr>
        <w:t xml:space="preserve">Immunoexpression of </w:t>
      </w:r>
      <w:r w:rsidR="00FF7102">
        <w:rPr>
          <w:rFonts w:ascii="Times New Roman" w:hAnsi="Times New Roman" w:cs="Times New Roman"/>
          <w:sz w:val="24"/>
          <w:szCs w:val="24"/>
        </w:rPr>
        <w:t xml:space="preserve">TL2, TLR4, </w:t>
      </w:r>
      <w:r w:rsidR="00FF7102" w:rsidRPr="00FF7102">
        <w:rPr>
          <w:rFonts w:ascii="Times New Roman" w:hAnsi="Times New Roman" w:cs="Times New Roman"/>
          <w:sz w:val="24"/>
          <w:szCs w:val="24"/>
        </w:rPr>
        <w:t xml:space="preserve">TGF-β </w:t>
      </w:r>
      <w:r w:rsidR="00FF7102">
        <w:rPr>
          <w:rFonts w:ascii="Times New Roman" w:hAnsi="Times New Roman" w:cs="Times New Roman"/>
          <w:sz w:val="24"/>
          <w:szCs w:val="24"/>
        </w:rPr>
        <w:t xml:space="preserve">and CD31 </w:t>
      </w:r>
      <w:r w:rsidR="00FF7102" w:rsidRPr="00FF7102">
        <w:rPr>
          <w:rFonts w:ascii="Times New Roman" w:hAnsi="Times New Roman" w:cs="Times New Roman"/>
          <w:sz w:val="24"/>
          <w:szCs w:val="24"/>
        </w:rPr>
        <w:t>in ulcerated buccal mucosa of Wistar rats treated with Alogliptin.</w:t>
      </w:r>
    </w:p>
    <w:tbl>
      <w:tblPr>
        <w:tblW w:w="86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6"/>
        <w:gridCol w:w="1696"/>
        <w:gridCol w:w="1312"/>
        <w:gridCol w:w="1540"/>
        <w:gridCol w:w="1553"/>
        <w:gridCol w:w="1020"/>
      </w:tblGrid>
      <w:tr w:rsidR="00BD39ED" w:rsidRPr="00AA7379" w14:paraId="0580945D" w14:textId="77777777" w:rsidTr="00FF7102">
        <w:trPr>
          <w:trHeight w:val="345"/>
        </w:trPr>
        <w:tc>
          <w:tcPr>
            <w:tcW w:w="152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9C3D2" w14:textId="77777777" w:rsidR="00BD39ED" w:rsidRPr="00AA7379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A00E4" w14:textId="77777777" w:rsidR="00BD39ED" w:rsidRPr="00AA7379" w:rsidRDefault="00BD39ED" w:rsidP="00A743E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000000"/>
            </w:tcBorders>
          </w:tcPr>
          <w:p w14:paraId="03B10E1D" w14:textId="4F8A5428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ogliptin dos</w:t>
            </w:r>
            <w:r w:rsidR="001A40E5" w:rsidRPr="00AA73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71580" w14:textId="77777777" w:rsidR="00BD39ED" w:rsidRPr="00AA7379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BD39ED" w:rsidRPr="00AA7379" w14:paraId="04D40457" w14:textId="77777777" w:rsidTr="00FF7102">
        <w:trPr>
          <w:trHeight w:val="326"/>
        </w:trPr>
        <w:tc>
          <w:tcPr>
            <w:tcW w:w="152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8647D" w14:textId="77777777" w:rsidR="00BD39ED" w:rsidRPr="00AA7379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69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3EBCD" w14:textId="4A25607C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Salin</w:t>
            </w:r>
            <w:r w:rsidR="001A40E5" w:rsidRPr="00AA73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9C987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 mg/K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50069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 mg/K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D70BE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9 mg/Kg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B21FE" w14:textId="14D95ED9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-Val</w:t>
            </w:r>
            <w:r w:rsidR="001A40E5" w:rsidRPr="00AA737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e</w:t>
            </w:r>
          </w:p>
        </w:tc>
      </w:tr>
      <w:tr w:rsidR="00BD39ED" w:rsidRPr="00AA7379" w14:paraId="2C1A45F3" w14:textId="77777777" w:rsidTr="00084F7A">
        <w:tc>
          <w:tcPr>
            <w:tcW w:w="152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722D8" w14:textId="02048508" w:rsidR="00BD39ED" w:rsidRPr="00AA7379" w:rsidRDefault="00D64898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LR2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09CE0" w14:textId="77777777" w:rsidR="00BD39ED" w:rsidRPr="00AA7379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F0023" w14:textId="77777777" w:rsidR="00BD39ED" w:rsidRPr="00AA7379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5127D" w14:textId="77777777" w:rsidR="00BD39ED" w:rsidRPr="00AA7379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2FBBC" w14:textId="77777777" w:rsidR="00BD39ED" w:rsidRPr="00AA7379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02939" w14:textId="77777777" w:rsidR="00BD39ED" w:rsidRPr="00AA7379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BD39ED" w:rsidRPr="00AA7379" w14:paraId="33D9FDA8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A57BE" w14:textId="77777777" w:rsidR="00BD39ED" w:rsidRPr="00AA7379" w:rsidRDefault="00BD39ED" w:rsidP="00A743E3">
            <w:pPr>
              <w:spacing w:line="360" w:lineRule="auto"/>
              <w:ind w:left="179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04CD0B" w14:textId="24F7961B" w:rsidR="00BD39ED" w:rsidRPr="0092119E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64898" w:rsidRPr="0092119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A40E5" w:rsidRPr="009211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64898" w:rsidRPr="009211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64898" w:rsidRPr="0092119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A40E5" w:rsidRPr="009211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64898" w:rsidRPr="00921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B019A" w14:textId="4A0697BE" w:rsidR="00BD39ED" w:rsidRPr="0092119E" w:rsidRDefault="00D64898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7.8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B94C49" w14:textId="7121CC56" w:rsidR="00BD39ED" w:rsidRPr="0092119E" w:rsidRDefault="00D64898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4</w:t>
            </w:r>
            <w:r w:rsidR="001A40E5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0501A" w14:textId="6EF0958C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25</w:t>
            </w:r>
            <w:r w:rsidR="001A40E5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="00BD39ED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2</w:t>
            </w:r>
            <w:r w:rsidR="001A40E5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DEF82" w14:textId="02703669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0</w:t>
            </w:r>
            <w:r w:rsidR="001A40E5" w:rsidRPr="00AA73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.</w:t>
            </w:r>
            <w:r w:rsidRPr="00AA73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001</w:t>
            </w:r>
            <w:r w:rsidRPr="00AA73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</w:tr>
      <w:tr w:rsidR="00BD39ED" w:rsidRPr="00AA7379" w14:paraId="3A0A6353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4EF0C" w14:textId="77777777" w:rsidR="00BD39ED" w:rsidRPr="00AA7379" w:rsidRDefault="00BD39ED" w:rsidP="00A743E3">
            <w:pPr>
              <w:spacing w:line="360" w:lineRule="auto"/>
              <w:ind w:left="179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B3711C" w14:textId="1009765B" w:rsidR="00BD39ED" w:rsidRPr="0092119E" w:rsidRDefault="00D64898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808.5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A40E5" w:rsidRPr="009211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06F92A" w14:textId="43C175E3" w:rsidR="00BD39ED" w:rsidRPr="0092119E" w:rsidRDefault="00D64898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3.3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</w:t>
            </w:r>
            <w:r w:rsidR="00F965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1B0BA" w14:textId="1CC4CF53" w:rsidR="00BD39ED" w:rsidRPr="0092119E" w:rsidRDefault="00D64898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9.5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359BB3" w14:textId="1EA5FEC4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85</w:t>
            </w:r>
            <w:r w:rsidR="001A40E5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="00BD39ED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5.6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2EA7C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BD39ED" w:rsidRPr="00AA7379" w14:paraId="6C990DE0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13D8C" w14:textId="77777777" w:rsidR="00BD39ED" w:rsidRPr="00AA7379" w:rsidRDefault="00BD39ED" w:rsidP="00A743E3">
            <w:pPr>
              <w:spacing w:line="360" w:lineRule="auto"/>
              <w:ind w:left="179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F2E7E5" w14:textId="2E49A690" w:rsidR="00BD39ED" w:rsidRPr="0092119E" w:rsidRDefault="00D64898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40E5" w:rsidRPr="009211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A40E5" w:rsidRPr="009211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B71354" w14:textId="47432DB0" w:rsidR="00BD39ED" w:rsidRPr="0092119E" w:rsidRDefault="00D64898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4</w:t>
            </w:r>
            <w:r w:rsidR="001A40E5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="001A40E5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6D873C" w14:textId="4D0837C6" w:rsidR="00BD39ED" w:rsidRPr="0092119E" w:rsidRDefault="00D64898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7.7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="001A40E5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E9DD3D" w14:textId="2AEFCFEB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.2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.2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96232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BD39ED" w:rsidRPr="00AA7379" w14:paraId="423E23B2" w14:textId="77777777" w:rsidTr="00FF7102">
        <w:trPr>
          <w:trHeight w:val="419"/>
        </w:trPr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631ED" w14:textId="77777777" w:rsidR="00BD39ED" w:rsidRPr="00AA7379" w:rsidRDefault="00BD39ED" w:rsidP="00A743E3">
            <w:pPr>
              <w:spacing w:line="360" w:lineRule="auto"/>
              <w:ind w:left="179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A62C22" w14:textId="57DCEF9C" w:rsidR="00BD39ED" w:rsidRPr="0092119E" w:rsidRDefault="00D64898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  <w:r w:rsidR="00F965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F965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F808CA" w14:textId="530711AE" w:rsidR="00BD39ED" w:rsidRPr="0092119E" w:rsidRDefault="00D64898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5</w:t>
            </w:r>
            <w:r w:rsidR="001A40E5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761190" w14:textId="7E2B4C67" w:rsidR="00BD39ED" w:rsidRPr="0092119E" w:rsidRDefault="00D64898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00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  <w:r w:rsidR="001A40E5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8C9588" w14:textId="77B39A19" w:rsidR="00BD39ED" w:rsidRPr="0092119E" w:rsidRDefault="00F96591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</w:t>
            </w:r>
            <w:r w:rsidR="00F5719A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5719A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16289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</w:tr>
      <w:tr w:rsidR="00BD39ED" w:rsidRPr="00AA7379" w14:paraId="094EA397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C3C4D" w14:textId="2CACCFC8" w:rsidR="00BD39ED" w:rsidRPr="00AA7379" w:rsidRDefault="00F5719A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LR4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2519A" w14:textId="77777777" w:rsidR="00BD39ED" w:rsidRPr="0092119E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175EA" w14:textId="77777777" w:rsidR="00BD39ED" w:rsidRPr="0092119E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533E0" w14:textId="77777777" w:rsidR="00BD39ED" w:rsidRPr="0092119E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3F61D" w14:textId="77777777" w:rsidR="00BD39ED" w:rsidRPr="0092119E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57E64" w14:textId="77777777" w:rsidR="00BD39ED" w:rsidRPr="00AA7379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BD39ED" w:rsidRPr="00AA7379" w14:paraId="3BB0F51A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6827E" w14:textId="77777777" w:rsidR="00BD39ED" w:rsidRPr="00AA7379" w:rsidRDefault="00BD39ED" w:rsidP="00A743E3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28DCD0" w14:textId="12EE2635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885.3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ABE483" w14:textId="7CE95E83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733.7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6A6456" w14:textId="402BA825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727.5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97FCB3" w14:textId="135F638C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717.8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64779" w14:textId="3B5E193D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0</w:t>
            </w:r>
            <w:r w:rsidR="001A40E5" w:rsidRPr="00AA73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.</w:t>
            </w:r>
            <w:r w:rsidRPr="00AA73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00</w:t>
            </w:r>
            <w:r w:rsidR="00D6489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1</w:t>
            </w:r>
            <w:r w:rsidRPr="00AA737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</w:tr>
      <w:tr w:rsidR="00BD39ED" w:rsidRPr="00AA7379" w14:paraId="0DB5A2C7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7C1F0" w14:textId="77777777" w:rsidR="00BD39ED" w:rsidRPr="00AA7379" w:rsidRDefault="00BD39ED" w:rsidP="00A743E3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97BF59" w14:textId="69B8BB87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697.0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115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9484C8" w14:textId="6AD7E8E7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740.3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6E97C" w14:textId="73E13BD5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2.0</w:t>
            </w:r>
            <w:r w:rsidR="00BD39ED" w:rsidRPr="00921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4.2</w:t>
            </w:r>
            <w:r w:rsidR="0092119E" w:rsidRPr="00921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282B6A" w14:textId="22C15BEF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4.7</w:t>
            </w:r>
            <w:r w:rsidR="00BD39ED" w:rsidRPr="00921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9.4</w:t>
            </w:r>
            <w:r w:rsidR="0092119E" w:rsidRPr="009211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65487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BD39ED" w:rsidRPr="00AA7379" w14:paraId="19899C3B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256B5" w14:textId="77777777" w:rsidR="00BD39ED" w:rsidRPr="00AA7379" w:rsidRDefault="00BD39ED" w:rsidP="00A743E3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509E4" w14:textId="3A167BD8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220.6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C922C7" w14:textId="70EC9944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4819EB" w14:textId="5ED2BB0F" w:rsidR="00BD39ED" w:rsidRPr="0092119E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5719A" w:rsidRPr="0092119E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5719A" w:rsidRPr="0092119E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170CE3" w14:textId="1AA26973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62301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BD39ED" w:rsidRPr="00AA7379" w14:paraId="51BFD418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B461F" w14:textId="77777777" w:rsidR="00BD39ED" w:rsidRPr="00AA7379" w:rsidRDefault="00BD39ED" w:rsidP="00A743E3">
            <w:pPr>
              <w:spacing w:line="360" w:lineRule="auto"/>
              <w:ind w:left="164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FDE011" w14:textId="0F834535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104.2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89A69F" w14:textId="3131CC07" w:rsidR="00BD39ED" w:rsidRPr="0092119E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5719A" w:rsidRPr="0092119E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5719A" w:rsidRPr="0092119E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C9EF4F" w14:textId="5F8C132C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6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EEA9D4" w14:textId="1BC8729A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6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5F4DF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D39ED" w:rsidRPr="00AA7379" w14:paraId="4320455F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888B1" w14:textId="52064A6D" w:rsidR="00BD39ED" w:rsidRPr="00AA7379" w:rsidRDefault="00F5719A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GF-β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0BE53" w14:textId="77777777" w:rsidR="00BD39ED" w:rsidRPr="0092119E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24FB0" w14:textId="77777777" w:rsidR="00BD39ED" w:rsidRPr="0092119E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81576" w14:textId="77777777" w:rsidR="00BD39ED" w:rsidRPr="0092119E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C39E4" w14:textId="77777777" w:rsidR="00BD39ED" w:rsidRPr="0092119E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5BA7E" w14:textId="77777777" w:rsidR="00BD39ED" w:rsidRPr="00AA7379" w:rsidRDefault="00BD39ED" w:rsidP="00A743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BD39ED" w:rsidRPr="00AA7379" w14:paraId="4F60EC4B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3FD23" w14:textId="77777777" w:rsidR="00BD39ED" w:rsidRPr="00AA7379" w:rsidRDefault="00BD39ED" w:rsidP="00A743E3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D31BDA" w14:textId="357E744E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438.0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E06903" w14:textId="234FAF0E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7.6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98ABB" w14:textId="4D09E7A1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.2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BBFE79" w14:textId="56E5B1B3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.0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E604B" w14:textId="2FACC6B0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pt-BR"/>
              </w:rPr>
              <w:t>&lt;0,001</w:t>
            </w:r>
            <w:r w:rsidR="0092119E" w:rsidRPr="00AA73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</w:tr>
      <w:tr w:rsidR="00BD39ED" w:rsidRPr="00AA7379" w14:paraId="0F99612D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5EB49" w14:textId="77777777" w:rsidR="00BD39ED" w:rsidRPr="00AA7379" w:rsidRDefault="00BD39ED" w:rsidP="00A743E3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3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303AE3" w14:textId="45369EA8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97.3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5021D4" w14:textId="18C06C97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0.5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2EBC86" w14:textId="6D2F9EA3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.8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0339EB" w14:textId="1177B236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1.2</w:t>
            </w:r>
            <w:r w:rsidR="00BD39ED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.3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1D305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BD39ED" w:rsidRPr="00AA7379" w14:paraId="69097BD0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1C694" w14:textId="77777777" w:rsidR="00BD39ED" w:rsidRPr="00AA7379" w:rsidRDefault="00BD39ED" w:rsidP="00A743E3">
            <w:pPr>
              <w:spacing w:line="360" w:lineRule="auto"/>
              <w:ind w:left="164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7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9BDD54" w14:textId="48D97438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62.4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86B6E2" w14:textId="295E3FE4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3.0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22CDFF" w14:textId="396F47F5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3.5</w:t>
            </w:r>
            <w:r w:rsidR="00BD39ED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.1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459DEF" w14:textId="27FB1E65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5.5</w:t>
            </w:r>
            <w:r w:rsidR="00BD39ED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3</w:t>
            </w:r>
            <w:r w:rsidR="001A40E5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BD39ED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89BAF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92119E" w:rsidRPr="00AA7379" w14:paraId="71D5F308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FC257" w14:textId="77777777" w:rsidR="00BD39ED" w:rsidRPr="00AA7379" w:rsidRDefault="00BD39ED" w:rsidP="00A743E3">
            <w:pPr>
              <w:spacing w:line="360" w:lineRule="auto"/>
              <w:ind w:left="164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A73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2F4D09" w14:textId="06DDA555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95.7</w:t>
            </w:r>
            <w:r w:rsidR="00BD39ED"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AB2C69" w14:textId="42547D14" w:rsidR="00BD39ED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.3</w:t>
            </w:r>
            <w:r w:rsidR="00BD39ED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D37F53" w14:textId="7D286355" w:rsidR="00BD39ED" w:rsidRPr="0092119E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F5719A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5.0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="00F5719A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3.4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C8826C" w14:textId="0E2C963B" w:rsidR="00BD39ED" w:rsidRPr="0092119E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F5719A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5.0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="00F5719A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.9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038F6" w14:textId="77777777" w:rsidR="00BD39ED" w:rsidRPr="00AA7379" w:rsidRDefault="00BD39ED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</w:tr>
      <w:tr w:rsidR="00F5719A" w:rsidRPr="00AA7379" w14:paraId="05D45B24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EB9FA" w14:textId="4E808778" w:rsidR="00F5719A" w:rsidRPr="00F5719A" w:rsidRDefault="00F5719A" w:rsidP="00A743E3">
            <w:pPr>
              <w:spacing w:line="360" w:lineRule="auto"/>
              <w:ind w:left="164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571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D31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216849" w14:textId="77777777" w:rsidR="00F5719A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AAA8C3" w14:textId="77777777" w:rsidR="00F5719A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191E6D" w14:textId="77777777" w:rsidR="00F5719A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B1106A" w14:textId="77777777" w:rsidR="00F5719A" w:rsidRPr="0092119E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FA406" w14:textId="77777777" w:rsidR="00F5719A" w:rsidRPr="00AA7379" w:rsidRDefault="00F5719A" w:rsidP="00A743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</w:tr>
      <w:tr w:rsidR="00F5719A" w:rsidRPr="00AA7379" w14:paraId="4B27447F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3D583" w14:textId="604C18C1" w:rsidR="00F5719A" w:rsidRPr="00AA7379" w:rsidRDefault="00F5719A" w:rsidP="00F5719A">
            <w:pPr>
              <w:spacing w:line="360" w:lineRule="auto"/>
              <w:ind w:left="164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32B7DD" w14:textId="49618F7F" w:rsidR="00F5719A" w:rsidRPr="0092119E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.0±2.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C478BF" w14:textId="5C1E98F3" w:rsidR="00F5719A" w:rsidRPr="0092119E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58FA99" w14:textId="61F92450" w:rsidR="00F5719A" w:rsidRPr="0092119E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02307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C02307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9296CD" w14:textId="3FA48A02" w:rsidR="00F5719A" w:rsidRPr="0092119E" w:rsidRDefault="00C02307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7.8</w:t>
            </w:r>
            <w:r w:rsidR="00F5719A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</w:t>
            </w:r>
            <w:r w:rsidR="00F5719A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*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FFA70" w14:textId="13869C7B" w:rsidR="00F5719A" w:rsidRPr="0092119E" w:rsidRDefault="0092119E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9211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pt-BR"/>
              </w:rPr>
              <w:t>&lt;0,00</w:t>
            </w:r>
            <w:r w:rsidR="00F9659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pt-BR"/>
              </w:rPr>
              <w:t>1</w:t>
            </w:r>
            <w:r w:rsidRPr="00AA737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</w:tr>
      <w:tr w:rsidR="00F5719A" w:rsidRPr="00AA7379" w14:paraId="4439A237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DC213" w14:textId="2E4ABF17" w:rsidR="00F5719A" w:rsidRPr="00AA7379" w:rsidRDefault="00F5719A" w:rsidP="00F5719A">
            <w:pPr>
              <w:spacing w:line="360" w:lineRule="auto"/>
              <w:ind w:left="164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3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8B4552" w14:textId="0BAC3211" w:rsidR="00F5719A" w:rsidRPr="0092119E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EF1C48" w14:textId="29CB12F4" w:rsidR="00F5719A" w:rsidRPr="0092119E" w:rsidRDefault="00C02307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5719A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1CA031" w14:textId="6CAAEFE3" w:rsidR="00F5719A" w:rsidRPr="0092119E" w:rsidRDefault="00C02307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8</w:t>
            </w:r>
            <w:r w:rsidR="00F5719A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3A4DD2" w14:textId="526122F6" w:rsidR="00F5719A" w:rsidRPr="0092119E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C02307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2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C02307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="00C02307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7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838D8" w14:textId="77777777" w:rsidR="00F5719A" w:rsidRPr="00AA7379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</w:tr>
      <w:tr w:rsidR="00F5719A" w:rsidRPr="00AA7379" w14:paraId="7201F775" w14:textId="77777777" w:rsidTr="00084F7A">
        <w:tc>
          <w:tcPr>
            <w:tcW w:w="15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F0EA6" w14:textId="618C7352" w:rsidR="00F5719A" w:rsidRPr="00AA7379" w:rsidRDefault="00F5719A" w:rsidP="00F5719A">
            <w:pPr>
              <w:spacing w:line="360" w:lineRule="auto"/>
              <w:ind w:left="164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7D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A1DFF4" w14:textId="73A47E04" w:rsidR="00F5719A" w:rsidRPr="0092119E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1971FA" w14:textId="2FA3E362" w:rsidR="00F5719A" w:rsidRPr="0092119E" w:rsidRDefault="00C02307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="00F5719A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3651AC" w14:textId="377A62DE" w:rsidR="00F5719A" w:rsidRPr="0092119E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C02307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C02307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1</w:t>
            </w:r>
            <w:r w:rsidR="00C02307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1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E802C2" w14:textId="74C1B785" w:rsidR="00F5719A" w:rsidRPr="0092119E" w:rsidRDefault="00C02307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1</w:t>
            </w:r>
            <w:r w:rsidR="00F5719A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="00F5719A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</w:t>
            </w:r>
            <w:r w:rsidR="00F5719A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EAD10" w14:textId="77777777" w:rsidR="00F5719A" w:rsidRPr="00AA7379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</w:tr>
      <w:tr w:rsidR="00F5719A" w:rsidRPr="00AA7379" w14:paraId="6F163C05" w14:textId="77777777" w:rsidTr="00084F7A">
        <w:tc>
          <w:tcPr>
            <w:tcW w:w="152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3D678" w14:textId="51C0D7B5" w:rsidR="00F5719A" w:rsidRPr="00AA7379" w:rsidRDefault="00F5719A" w:rsidP="00F5719A">
            <w:pPr>
              <w:spacing w:line="360" w:lineRule="auto"/>
              <w:ind w:left="164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  <w:t>14D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376876" w14:textId="4CA41749" w:rsidR="00F5719A" w:rsidRPr="0092119E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AF552A" w14:textId="57925870" w:rsidR="00F5719A" w:rsidRPr="0092119E" w:rsidRDefault="00C02307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965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965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5719A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6309C5" w14:textId="10EF4473" w:rsidR="00F5719A" w:rsidRPr="0092119E" w:rsidRDefault="00C02307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="00F5719A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F5719A"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921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7A986B" w14:textId="0D9C1265" w:rsidR="00F5719A" w:rsidRPr="0092119E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1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14.</w:t>
            </w:r>
            <w:r w:rsidR="0092119E" w:rsidRPr="0092119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*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61026" w14:textId="77777777" w:rsidR="00F5719A" w:rsidRPr="00AA7379" w:rsidRDefault="00F5719A" w:rsidP="00F571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4501A749" w14:textId="421013D0" w:rsidR="001A40E5" w:rsidRPr="00AA7379" w:rsidRDefault="001A40E5" w:rsidP="001A40E5">
      <w:pPr>
        <w:spacing w:after="0"/>
        <w:rPr>
          <w:rFonts w:ascii="Times New Roman" w:hAnsi="Times New Roman" w:cs="Times New Roman"/>
          <w:color w:val="000000"/>
          <w:sz w:val="16"/>
          <w:szCs w:val="16"/>
          <w:lang w:eastAsia="pt-BR"/>
        </w:rPr>
      </w:pPr>
      <w:bookmarkStart w:id="0" w:name="OLE_LINK1"/>
      <w:bookmarkStart w:id="1" w:name="_Hlk95842322"/>
      <w:proofErr w:type="spellStart"/>
      <w:r w:rsidRPr="00AA7379">
        <w:rPr>
          <w:rFonts w:ascii="Times New Roman" w:hAnsi="Times New Roman" w:cs="Times New Roman"/>
          <w:color w:val="000000"/>
          <w:sz w:val="16"/>
          <w:szCs w:val="16"/>
          <w:vertAlign w:val="superscript"/>
          <w:lang w:eastAsia="pt-BR"/>
        </w:rPr>
        <w:t>a</w:t>
      </w:r>
      <w:r w:rsidRPr="00AA7379">
        <w:rPr>
          <w:rFonts w:ascii="Times New Roman" w:hAnsi="Times New Roman" w:cs="Times New Roman"/>
          <w:color w:val="000000"/>
          <w:sz w:val="16"/>
          <w:szCs w:val="16"/>
          <w:lang w:eastAsia="pt-BR"/>
        </w:rPr>
        <w:t>Two</w:t>
      </w:r>
      <w:proofErr w:type="spellEnd"/>
      <w:r w:rsidRPr="00AA7379">
        <w:rPr>
          <w:rFonts w:ascii="Times New Roman" w:hAnsi="Times New Roman" w:cs="Times New Roman"/>
          <w:color w:val="000000"/>
          <w:sz w:val="16"/>
          <w:szCs w:val="16"/>
          <w:lang w:eastAsia="pt-BR"/>
        </w:rPr>
        <w:t>-way ANOVA /Bonferroni</w:t>
      </w:r>
      <w:bookmarkEnd w:id="0"/>
      <w:r w:rsidR="00AA7379" w:rsidRPr="00AA7379">
        <w:rPr>
          <w:rFonts w:ascii="Times New Roman" w:hAnsi="Times New Roman" w:cs="Times New Roman"/>
          <w:color w:val="000000"/>
          <w:sz w:val="16"/>
          <w:szCs w:val="16"/>
          <w:lang w:eastAsia="pt-BR"/>
        </w:rPr>
        <w:t xml:space="preserve"> test</w:t>
      </w:r>
      <w:r w:rsidRPr="00AA7379">
        <w:rPr>
          <w:rFonts w:ascii="Times New Roman" w:hAnsi="Times New Roman" w:cs="Times New Roman"/>
          <w:color w:val="000000"/>
          <w:sz w:val="16"/>
          <w:szCs w:val="16"/>
          <w:lang w:eastAsia="pt-BR"/>
        </w:rPr>
        <w:t>.</w:t>
      </w:r>
    </w:p>
    <w:p w14:paraId="6B7B7A01" w14:textId="3DCE554C" w:rsidR="001A40E5" w:rsidRPr="00851954" w:rsidRDefault="001A40E5" w:rsidP="001A40E5">
      <w:pPr>
        <w:spacing w:after="0"/>
        <w:rPr>
          <w:rFonts w:ascii="Times New Roman" w:hAnsi="Times New Roman" w:cs="Times New Roman"/>
          <w:color w:val="000000"/>
          <w:sz w:val="16"/>
          <w:szCs w:val="16"/>
          <w:lang w:eastAsia="pt-BR"/>
        </w:rPr>
      </w:pPr>
      <w:r w:rsidRPr="00AA7379">
        <w:rPr>
          <w:rFonts w:ascii="Times New Roman" w:hAnsi="Times New Roman" w:cs="Times New Roman"/>
          <w:color w:val="000000"/>
          <w:sz w:val="16"/>
          <w:szCs w:val="16"/>
          <w:vertAlign w:val="superscript"/>
          <w:lang w:eastAsia="pt-BR"/>
        </w:rPr>
        <w:t>*</w:t>
      </w:r>
      <w:r w:rsidRPr="00851954">
        <w:rPr>
          <w:rFonts w:ascii="Times New Roman" w:hAnsi="Times New Roman" w:cs="Times New Roman"/>
          <w:color w:val="000000"/>
          <w:sz w:val="16"/>
          <w:szCs w:val="16"/>
          <w:lang w:eastAsia="pt-BR"/>
        </w:rPr>
        <w:t xml:space="preserve"> p&lt;0,05 versus Saline</w:t>
      </w:r>
    </w:p>
    <w:bookmarkEnd w:id="1"/>
    <w:p w14:paraId="5F45CCAC" w14:textId="4D3A2BEA" w:rsidR="00BD39ED" w:rsidRPr="00AA7379" w:rsidRDefault="001A40E5" w:rsidP="001A40E5">
      <w:pPr>
        <w:spacing w:after="0"/>
        <w:rPr>
          <w:rFonts w:ascii="Times New Roman" w:hAnsi="Times New Roman" w:cs="Times New Roman"/>
          <w:color w:val="000000"/>
          <w:lang w:eastAsia="pt-BR"/>
        </w:rPr>
      </w:pPr>
      <w:r w:rsidRPr="00AA7379">
        <w:rPr>
          <w:rFonts w:ascii="Times New Roman" w:hAnsi="Times New Roman" w:cs="Times New Roman"/>
          <w:color w:val="000000"/>
          <w:sz w:val="16"/>
          <w:szCs w:val="16"/>
          <w:lang w:eastAsia="pt-BR"/>
        </w:rPr>
        <w:lastRenderedPageBreak/>
        <w:t>Source: Research data from the study</w:t>
      </w:r>
      <w:r w:rsidRPr="00AA7379">
        <w:rPr>
          <w:rFonts w:ascii="Times New Roman" w:hAnsi="Times New Roman" w:cs="Times New Roman"/>
          <w:color w:val="000000"/>
          <w:lang w:eastAsia="pt-BR"/>
        </w:rPr>
        <w:t>.</w:t>
      </w:r>
    </w:p>
    <w:p w14:paraId="37B34567" w14:textId="77777777" w:rsidR="001A40E5" w:rsidRPr="00AA7379" w:rsidRDefault="001A40E5">
      <w:pPr>
        <w:rPr>
          <w:rFonts w:ascii="Times New Roman" w:hAnsi="Times New Roman" w:cs="Times New Roman"/>
        </w:rPr>
      </w:pPr>
    </w:p>
    <w:sectPr w:rsidR="001A40E5" w:rsidRPr="00AA7379" w:rsidSect="002039C8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60E5E"/>
    <w:multiLevelType w:val="hybridMultilevel"/>
    <w:tmpl w:val="9F4228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xtzQ0NTAwszS1MDdQ0lEKTi0uzszPAykwqgUAElRXoiwAAAA="/>
  </w:docVars>
  <w:rsids>
    <w:rsidRoot w:val="00B322D3"/>
    <w:rsid w:val="00021BDB"/>
    <w:rsid w:val="00026F37"/>
    <w:rsid w:val="000334C9"/>
    <w:rsid w:val="00060A48"/>
    <w:rsid w:val="00084F7A"/>
    <w:rsid w:val="000D24D7"/>
    <w:rsid w:val="000E4372"/>
    <w:rsid w:val="00164EE0"/>
    <w:rsid w:val="001A40E5"/>
    <w:rsid w:val="002039C8"/>
    <w:rsid w:val="00213271"/>
    <w:rsid w:val="00236777"/>
    <w:rsid w:val="002A65D0"/>
    <w:rsid w:val="00307A82"/>
    <w:rsid w:val="003B3ACA"/>
    <w:rsid w:val="0040572F"/>
    <w:rsid w:val="00451817"/>
    <w:rsid w:val="00475B46"/>
    <w:rsid w:val="00477938"/>
    <w:rsid w:val="00481721"/>
    <w:rsid w:val="004B6B2A"/>
    <w:rsid w:val="004C517D"/>
    <w:rsid w:val="00513D8F"/>
    <w:rsid w:val="00583E3D"/>
    <w:rsid w:val="005F62C9"/>
    <w:rsid w:val="006019A1"/>
    <w:rsid w:val="006505ED"/>
    <w:rsid w:val="006A030F"/>
    <w:rsid w:val="006A7B0E"/>
    <w:rsid w:val="006B12CF"/>
    <w:rsid w:val="006C03E4"/>
    <w:rsid w:val="00754962"/>
    <w:rsid w:val="007569D5"/>
    <w:rsid w:val="0075703E"/>
    <w:rsid w:val="00805D10"/>
    <w:rsid w:val="0084581C"/>
    <w:rsid w:val="00845867"/>
    <w:rsid w:val="00851954"/>
    <w:rsid w:val="0089086B"/>
    <w:rsid w:val="008A6FB9"/>
    <w:rsid w:val="008C7B10"/>
    <w:rsid w:val="009027B9"/>
    <w:rsid w:val="00917171"/>
    <w:rsid w:val="0092119E"/>
    <w:rsid w:val="00A15B70"/>
    <w:rsid w:val="00A778EF"/>
    <w:rsid w:val="00AA7379"/>
    <w:rsid w:val="00B322D3"/>
    <w:rsid w:val="00BB5155"/>
    <w:rsid w:val="00BD39ED"/>
    <w:rsid w:val="00BE37E6"/>
    <w:rsid w:val="00C02307"/>
    <w:rsid w:val="00CF4B9A"/>
    <w:rsid w:val="00D01462"/>
    <w:rsid w:val="00D2532E"/>
    <w:rsid w:val="00D64898"/>
    <w:rsid w:val="00D77B0A"/>
    <w:rsid w:val="00DE4011"/>
    <w:rsid w:val="00E01C19"/>
    <w:rsid w:val="00E20272"/>
    <w:rsid w:val="00E77F98"/>
    <w:rsid w:val="00EE116D"/>
    <w:rsid w:val="00F16779"/>
    <w:rsid w:val="00F44A4E"/>
    <w:rsid w:val="00F5719A"/>
    <w:rsid w:val="00F96591"/>
    <w:rsid w:val="00FB2EA0"/>
    <w:rsid w:val="00FC3FD3"/>
    <w:rsid w:val="00FF28B7"/>
    <w:rsid w:val="00FF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8AF59"/>
  <w15:chartTrackingRefBased/>
  <w15:docId w15:val="{EBB1BD5A-23AA-4808-88AA-0DB33361D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0E5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B32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32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322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322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322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322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322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322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322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322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322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322D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322D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322D3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322D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322D3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322D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322D3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B322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322D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B322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322D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B322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322D3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B322D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322D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32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322D3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B322D3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5F62C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F62C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F62C9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F62C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F62C9"/>
    <w:rPr>
      <w:b/>
      <w:bCs/>
      <w:sz w:val="20"/>
      <w:szCs w:val="20"/>
      <w:lang w:val="en-US"/>
    </w:rPr>
  </w:style>
  <w:style w:type="paragraph" w:styleId="Pr-formataoHTML">
    <w:name w:val="HTML Preformatted"/>
    <w:basedOn w:val="Normal"/>
    <w:link w:val="Pr-formataoHTMLChar"/>
    <w:uiPriority w:val="99"/>
    <w:unhideWhenUsed/>
    <w:rsid w:val="001A40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pt-BR"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A40E5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styleId="Hyperlink">
    <w:name w:val="Hyperlink"/>
    <w:basedOn w:val="Fontepargpadro"/>
    <w:uiPriority w:val="99"/>
    <w:unhideWhenUsed/>
    <w:rsid w:val="002A65D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1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5084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45115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21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9647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95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69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58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79827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6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92541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3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525622">
                  <w:marLeft w:val="0"/>
                  <w:marRight w:val="0"/>
                  <w:marTop w:val="0"/>
                  <w:marBottom w:val="0"/>
                  <w:divBdr>
                    <w:top w:val="none" w:sz="0" w:space="0" w:color="536E8C"/>
                    <w:left w:val="none" w:sz="0" w:space="0" w:color="536E8C"/>
                    <w:bottom w:val="none" w:sz="0" w:space="0" w:color="536E8C"/>
                    <w:right w:val="none" w:sz="0" w:space="0" w:color="536E8C"/>
                  </w:divBdr>
                  <w:divsChild>
                    <w:div w:id="160468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521992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446081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7503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single" w:sz="4" w:space="0" w:color="626262"/>
                                <w:left w:val="single" w:sz="4" w:space="5" w:color="626262"/>
                                <w:bottom w:val="single" w:sz="4" w:space="0" w:color="626262"/>
                                <w:right w:val="single" w:sz="4" w:space="5" w:color="626262"/>
                              </w:divBdr>
                            </w:div>
                            <w:div w:id="64639981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single" w:sz="4" w:space="0" w:color="626262"/>
                                <w:left w:val="single" w:sz="4" w:space="5" w:color="626262"/>
                                <w:bottom w:val="single" w:sz="4" w:space="0" w:color="626262"/>
                                <w:right w:val="single" w:sz="4" w:space="5" w:color="626262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1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356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67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7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2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2</Pages>
  <Words>179</Words>
  <Characters>968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Vieira</dc:creator>
  <cp:keywords/>
  <dc:description/>
  <cp:lastModifiedBy>Imaculada Queiroz</cp:lastModifiedBy>
  <cp:revision>39</cp:revision>
  <dcterms:created xsi:type="dcterms:W3CDTF">2025-03-14T23:40:00Z</dcterms:created>
  <dcterms:modified xsi:type="dcterms:W3CDTF">2025-12-08T21:35:00Z</dcterms:modified>
</cp:coreProperties>
</file>